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uman miRNA sequences from miRBase release 7.0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ab/>
        <w:tab/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let-7a</w:t>
        <w:tab/>
        <w:tab/>
        <w:t>UGAGGUAGUAGGUUGUAUA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let-7b</w:t>
        <w:tab/>
        <w:tab/>
        <w:t>UGAGGUAGUAGGUUGUGUG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let-7c</w:t>
        <w:tab/>
        <w:tab/>
        <w:t>UGAGGUAGUAGGUUGUAUG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let-7d</w:t>
        <w:tab/>
        <w:tab/>
        <w:t>AGAGGUAGUAGGUUGCAUA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let-7e</w:t>
        <w:tab/>
        <w:tab/>
        <w:t>UGAGGUAGGAGGUUGUAUA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let-7f</w:t>
        <w:tab/>
        <w:tab/>
        <w:t>UGAGGUAGUAGAUUGUAUA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let-7g</w:t>
        <w:tab/>
        <w:tab/>
        <w:t>UGAGGUAGUAGUUUGUACA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let-7i</w:t>
        <w:tab/>
        <w:tab/>
        <w:t>UGAGGUAGUAGUUUGUGC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</w:t>
        <w:tab/>
        <w:tab/>
        <w:t>UGGAAUGUAAAGAAGUAUGU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00</w:t>
        <w:tab/>
        <w:tab/>
        <w:t>AACCCGUAGAUCCGAACUUG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01</w:t>
        <w:tab/>
        <w:tab/>
        <w:t>UACAGUACUGUGAUAACUGA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03</w:t>
        <w:tab/>
        <w:tab/>
        <w:t>AGCAGCAUUGUACAGGGCUA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05</w:t>
        <w:tab/>
        <w:tab/>
        <w:t>UCAAAUGCUCAGACUCC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06a</w:t>
        <w:tab/>
        <w:t>AAAAGUGCUUACAGUGCAGGUA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06b</w:t>
        <w:tab/>
        <w:t>UAAAGUGCUGACAGUGCAGA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07</w:t>
        <w:tab/>
        <w:tab/>
        <w:t>AGCAGCAUUGUACAGGGCUAUC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0a</w:t>
        <w:tab/>
        <w:tab/>
        <w:t>UACCCUGUAGAUCCGAAUUUG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0b</w:t>
        <w:tab/>
        <w:tab/>
        <w:t>UACCCUGUAGAACCGAAUU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22a</w:t>
        <w:tab/>
        <w:t>UGGAGUGUGACAAUGGUGUU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24a</w:t>
        <w:tab/>
        <w:t>UUAAGGCACGCGGUGAAUGCC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25a</w:t>
        <w:tab/>
        <w:t>UCCCUGAGACCCUUUAACCUG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25b</w:t>
        <w:tab/>
        <w:t>UCCCUGAGACCCUAACUUG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26</w:t>
        <w:tab/>
        <w:tab/>
        <w:t>UCGUACCGUGAGUAAUAAU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26*</w:t>
        <w:tab/>
        <w:t>CAUUAUUACUUUUGGUACGC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27</w:t>
        <w:tab/>
        <w:tab/>
        <w:t>UCGGAUCCGUCUGAGCUUGG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28a</w:t>
        <w:tab/>
        <w:t>UCACAGUGAACCGGUCUCUU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28b</w:t>
        <w:tab/>
        <w:t>UCACAGUGAACCGGUCUCUU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29</w:t>
        <w:tab/>
        <w:tab/>
        <w:t>CUUUUUGCGGUCUGGGCUU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30a</w:t>
        <w:tab/>
        <w:t>CAGUGCAAUGUUAAAAGGGCA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30b</w:t>
        <w:tab/>
        <w:t>CAGUGCAAUGAUGAAAGGGCA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32</w:t>
        <w:tab/>
        <w:tab/>
        <w:t>UAACAGUCUACAGCCAUGGUC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33a</w:t>
        <w:tab/>
        <w:t>UUGGUCCCCUUCAACCAGC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33b</w:t>
        <w:tab/>
        <w:t>UUGGUCCCCUUCAACCAGCU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34</w:t>
        <w:tab/>
        <w:tab/>
        <w:t>UGUGACUGGUUGACCAGAG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35a</w:t>
        <w:tab/>
        <w:t>UAUGGCUUUUUAUUCCUAUG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35b</w:t>
        <w:tab/>
        <w:t>UAUGGCUUUUCAUUCCUAUG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36</w:t>
        <w:tab/>
        <w:tab/>
        <w:t>ACUCCAUUUGUUUUGAUGAUG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37</w:t>
        <w:tab/>
        <w:tab/>
        <w:t>UAUUGCUUAAGAAUACGCGU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38</w:t>
        <w:tab/>
        <w:tab/>
        <w:t>AGCUGGUGUUGUGAA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39</w:t>
        <w:tab/>
        <w:tab/>
        <w:t>UCUACAGUGCACGUGU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40</w:t>
        <w:tab/>
        <w:tab/>
        <w:t>AGUGGUUUUACCCUAUGGU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41</w:t>
        <w:tab/>
        <w:tab/>
        <w:t>UAACACUGUCUGGUAAAGAU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42-3p</w:t>
        <w:tab/>
        <w:t>UGUAGUGUUUCCUACUUUAUG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42-5p</w:t>
        <w:tab/>
        <w:t>CAUAAAGUAGAAAGCACUA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43</w:t>
        <w:tab/>
        <w:tab/>
        <w:t>UGAGAUGAAGCACUGUAGCUC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44</w:t>
        <w:tab/>
        <w:tab/>
        <w:t>UACAGUAUAGAUGAUGUACU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45</w:t>
        <w:tab/>
        <w:tab/>
        <w:t>GUCCAGUUUUCCCAGGAAUCCC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46a</w:t>
        <w:tab/>
        <w:t>UGAGAACUGAAUUCCAUGG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46b</w:t>
        <w:tab/>
        <w:t>UGAGAACUGAAUUCCAUAGG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47</w:t>
        <w:tab/>
        <w:tab/>
        <w:t>GUGUGUGGAAAUGCUUCU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48a</w:t>
        <w:tab/>
        <w:t>UCAGUGCACUACAGAACUU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48b</w:t>
        <w:tab/>
        <w:t>UCAGUGCAUCACAGAACUU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49</w:t>
        <w:tab/>
        <w:tab/>
        <w:t>UCUGGCUCCGUGUCUUCACUC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50</w:t>
        <w:tab/>
        <w:tab/>
        <w:t>UCUCCCAACCCUUGUACCAG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51</w:t>
        <w:tab/>
        <w:tab/>
        <w:t>ACUAGACUGAAGCUCCUUGA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52</w:t>
        <w:tab/>
        <w:tab/>
        <w:t>UCAGUGCAUGACAGAACUUG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53</w:t>
        <w:tab/>
        <w:tab/>
        <w:t>UUGCAUAGUCACAAAAG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54</w:t>
        <w:tab/>
        <w:tab/>
        <w:t>UAGGUUAUCCGUGUUGCCUUC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54*</w:t>
        <w:tab/>
        <w:t>AAUCAUACACGGUUGACCUA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55</w:t>
        <w:tab/>
        <w:tab/>
        <w:t>UUAAUGCUAAUCGUGAUAGG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5a</w:t>
        <w:tab/>
        <w:tab/>
        <w:t>UAGCAGCACAUAAUGGUUUG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5b</w:t>
        <w:tab/>
        <w:tab/>
        <w:t>UAGCAGCACAUCAUGGUUUAC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6</w:t>
        <w:tab/>
        <w:tab/>
        <w:t>UAGCAGCACGUAAAUAUUGGC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7-3p</w:t>
        <w:tab/>
        <w:t>ACUGCAGUGAAGGCACU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7-5p</w:t>
        <w:tab/>
        <w:t>CAAAGUGCUUACAGUGCAGGUA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81a</w:t>
        <w:tab/>
        <w:t>AACAUUCAACGCUGUCGGUGA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81b</w:t>
        <w:tab/>
        <w:t>AACAUUCAUUGCUGUCGGUG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81c</w:t>
        <w:tab/>
        <w:t>AACAUUCAACCUGUCGGUGA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81d</w:t>
        <w:tab/>
        <w:t>AACAUUCAUUGUUGUCGGUGG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82</w:t>
        <w:tab/>
        <w:tab/>
        <w:t>UUUGGCAAUGGUAGAACUCAC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82*</w:t>
        <w:tab/>
        <w:t>UGGUUCUAGACUUGCCAACU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83</w:t>
        <w:tab/>
        <w:tab/>
        <w:t>UAUGGCACUGGUAGAAUUCAC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84</w:t>
        <w:tab/>
        <w:tab/>
        <w:t>UGGACGGAGAACUGAUAAGG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85</w:t>
        <w:tab/>
        <w:tab/>
        <w:t>UGGAGAGAAAGGCAGU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86</w:t>
        <w:tab/>
        <w:tab/>
        <w:t>CAAAGAAUUCUCCUUUUGGGC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87</w:t>
        <w:tab/>
        <w:tab/>
        <w:t>UCGUGUCUUGUGUUGCAGCC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88</w:t>
        <w:tab/>
        <w:tab/>
        <w:t>CAUCCCUUGCAUGGUGGAGG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89</w:t>
        <w:tab/>
        <w:tab/>
        <w:t>GUGCCUACUGAGCUGAUAUCA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8a</w:t>
        <w:tab/>
        <w:tab/>
        <w:t>UAAGGUGCAUCUAGUGCAGAU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8b</w:t>
        <w:tab/>
        <w:tab/>
        <w:t>UAAGGUGCAUCUAGUGCAGUU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90</w:t>
        <w:tab/>
        <w:tab/>
        <w:t>UGAUAUGUUUGAUAUAUUAG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91</w:t>
        <w:tab/>
        <w:tab/>
        <w:t>CAACGGAAUCCCAAAAGCAG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91*</w:t>
        <w:tab/>
        <w:t>GCUGCGCUUGGAUUUCGUCCC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92</w:t>
        <w:tab/>
        <w:tab/>
        <w:t>CUGACCUAUGAAUUGACAGC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93a</w:t>
        <w:tab/>
        <w:t>AACUGGCCUACAAAGUCCC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93b</w:t>
        <w:tab/>
        <w:t>AACUGGCCCUCAAAGUCCCGCU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94</w:t>
        <w:tab/>
        <w:tab/>
        <w:t>UGUAACAGCAACUCCAUGUG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95</w:t>
        <w:tab/>
        <w:tab/>
        <w:t>UAGCAGCACAGAAAUAUUG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96a</w:t>
        <w:tab/>
        <w:t>UAGGUAGUUUCAUGUUGUU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96b</w:t>
        <w:tab/>
        <w:t>UAGGUAGUUUCCUGUUGUU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97</w:t>
        <w:tab/>
        <w:tab/>
        <w:t>UUCACCACCUUCUCCACCCA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98</w:t>
        <w:tab/>
        <w:tab/>
        <w:t>GGUCCAGAGGGGAGAUA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99a</w:t>
        <w:tab/>
        <w:t>CCCAGUGUUCAGACUACCUGU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99a*</w:t>
        <w:tab/>
        <w:t>UACAGUAGUCUGCACAUUG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99b</w:t>
        <w:tab/>
        <w:t>CCCAGUGUUUAGACUAUCUGU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9a</w:t>
        <w:tab/>
        <w:tab/>
        <w:t>UGUGCAAAUCUAUGCAAAAC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19b</w:t>
        <w:tab/>
        <w:tab/>
        <w:t>UGUGCAAAUCCAUGCAAAAC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00a</w:t>
        <w:tab/>
        <w:t>UAACACUGUCUGGUAACGA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00a*</w:t>
        <w:tab/>
        <w:t>CAUCUUACCGGACAGUGCUG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00b</w:t>
        <w:tab/>
        <w:t>UAAUACUGCCUGGUAAUGAUGA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00c</w:t>
        <w:tab/>
        <w:t>UAAUACUGCCGGGUAAUGAU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02</w:t>
        <w:tab/>
        <w:tab/>
        <w:t>AGAGGUAUAGGGCAUGGGAAA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02*</w:t>
        <w:tab/>
        <w:t>UUUCCUAUGCAUAUACUUCU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03</w:t>
        <w:tab/>
        <w:tab/>
        <w:t>GUGAAAUGUUUAGGACCACU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04</w:t>
        <w:tab/>
        <w:tab/>
        <w:t>UUCCCUUUGUCAUCCUAUGC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05</w:t>
        <w:tab/>
        <w:tab/>
        <w:t>UCCUUCAUUCCACCGGAGUC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06</w:t>
        <w:tab/>
        <w:tab/>
        <w:t>UGGAAUGUAAGGAAGUGUGU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08</w:t>
        <w:tab/>
        <w:tab/>
        <w:t>AUAAGACGAGCAAAAAGCU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0a</w:t>
        <w:tab/>
        <w:tab/>
        <w:t>UAAAGUGCUUAUAGUGCAGGU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0b</w:t>
        <w:tab/>
        <w:tab/>
        <w:t>CAAAGUGCUCAUAGUGCAGGU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1</w:t>
        <w:tab/>
        <w:tab/>
        <w:t>UAGCUUAUCAGACUGAUGU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10</w:t>
        <w:tab/>
        <w:tab/>
        <w:t>CUGUGCGUGUGACAGCGGC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11</w:t>
        <w:tab/>
        <w:tab/>
        <w:t>UUCCCUUUGUCAUCCUUCGC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12</w:t>
        <w:tab/>
        <w:tab/>
        <w:t>UAACAGUCUCCAGUCACGGC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13</w:t>
        <w:tab/>
        <w:tab/>
        <w:t>ACCAUCGACCGUUGAUUGUAC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14</w:t>
        <w:tab/>
        <w:tab/>
        <w:t>ACAGCAGGCACAGACAGGC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15</w:t>
        <w:tab/>
        <w:tab/>
        <w:t>AUGACCUAUGAAUUGACAGA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16</w:t>
        <w:tab/>
        <w:tab/>
        <w:t>UAAUCUCAGCUGGCAACUG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17</w:t>
        <w:tab/>
        <w:tab/>
        <w:t>UACUGCAUCAGGAACUGAUUGGA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18</w:t>
        <w:tab/>
        <w:tab/>
        <w:t>UUGUGCUUGAUCUAACCA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19</w:t>
        <w:tab/>
        <w:tab/>
        <w:t>UGAUUGUCCAAACGCAAUU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2</w:t>
        <w:tab/>
        <w:tab/>
        <w:t>AAGCUGCCAGUUGAAGAAC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20</w:t>
        <w:tab/>
        <w:tab/>
        <w:t>CCACACCGUAUCUGACACU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21</w:t>
        <w:tab/>
        <w:tab/>
        <w:t>AGCUACAUUGUCUGCUGGGUU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22</w:t>
        <w:tab/>
        <w:tab/>
        <w:t>AGCUACAUCUGGCUACUGGGUC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23</w:t>
        <w:tab/>
        <w:tab/>
        <w:t>UGUCAGUUUGUCAAAUACCC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24</w:t>
        <w:tab/>
        <w:tab/>
        <w:t>CAAGUCACUAGUGGUUCCGUUU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3a</w:t>
        <w:tab/>
        <w:tab/>
        <w:t>AUCACAUUGCCAGGGAUUUC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3b</w:t>
        <w:tab/>
        <w:tab/>
        <w:t>AUCACAUUGCCAGGGAUUAC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4</w:t>
        <w:tab/>
        <w:tab/>
        <w:t>UGGCUCAGUUCAGCAGGAAC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5</w:t>
        <w:tab/>
        <w:tab/>
        <w:t>CAUUGCACUUGUCUCGGUC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6a</w:t>
        <w:tab/>
        <w:tab/>
        <w:t>UUCAAGUAAUCCAGGAUAG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6b</w:t>
        <w:tab/>
        <w:tab/>
        <w:t>UUCAAGUAAUUCAGGAUAG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7a</w:t>
        <w:tab/>
        <w:tab/>
        <w:t>UUCACAGUGGCUAAGUUCC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7b</w:t>
        <w:tab/>
        <w:tab/>
        <w:t>UUCACAGUGGCUAAGUUCU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8</w:t>
        <w:tab/>
        <w:tab/>
        <w:t>AAGGAGCUCACAGUCUAUUG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96</w:t>
        <w:tab/>
        <w:tab/>
        <w:t>AGGGCCCCCCCUCAAUCC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99-3p</w:t>
        <w:tab/>
        <w:t>UAUGUGGGAUGGUAAACCGC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99-5p</w:t>
        <w:tab/>
        <w:t>UGGUUUACCGUCCCACAUACA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9a</w:t>
        <w:tab/>
        <w:tab/>
        <w:t>UAGCACCAUCUGAAAUCG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9b</w:t>
        <w:tab/>
        <w:tab/>
        <w:t>UAGCACCAUUUGAAAUCAGU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29c</w:t>
        <w:tab/>
        <w:tab/>
        <w:t>UAGCACCAUUUGAAAUCG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01</w:t>
        <w:tab/>
        <w:tab/>
        <w:t>CAGUGCAAUAGUAUUGUCAAA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02a</w:t>
        <w:tab/>
        <w:t>UAAGUGCUUCCAUGUUUUGG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02a*</w:t>
        <w:tab/>
        <w:t>UAAACGUGGAUGUACUUGCU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02b</w:t>
        <w:tab/>
        <w:t>UAAGUGCUUCCAUGUUUUAGU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02b*</w:t>
        <w:tab/>
        <w:t>ACUUUAACAUGGAAGUGCUUU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02c</w:t>
        <w:tab/>
        <w:t>UAAGUGCUUCCAUGUUUCAGU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02c*</w:t>
        <w:tab/>
        <w:t>UUUAACAUGGGGGUACCUGC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02d</w:t>
        <w:tab/>
        <w:t>UAAGUGCUUCCAUGUUUGAG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0a-3p</w:t>
        <w:tab/>
        <w:t>CUUUCAGUCGGAUGUUUGCA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0a-5p</w:t>
        <w:tab/>
        <w:t>UGUAAACAUCCUCGACUGGA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0b</w:t>
        <w:tab/>
        <w:tab/>
        <w:t>UGUAAACAUCCUACACUCAG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0c</w:t>
        <w:tab/>
        <w:tab/>
        <w:t>UGUAAACAUCCUACACUCUCA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0d</w:t>
        <w:tab/>
        <w:tab/>
        <w:t>UGUAAACAUCCCCGACUGGA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0e-3p</w:t>
        <w:tab/>
        <w:t>CUUUCAGUCGGAUGUUUACA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0e-5p</w:t>
        <w:tab/>
        <w:t>UGUAAACAUCCUUGACUG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1</w:t>
        <w:tab/>
        <w:tab/>
        <w:t>GGCAAGAUGCUGGCAUAGC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2</w:t>
        <w:tab/>
        <w:tab/>
        <w:t>UAUUGCACAUUACUAAGUU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20</w:t>
        <w:tab/>
        <w:tab/>
        <w:t>AAAAGCUGGGUUGAGAGGGCGA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23</w:t>
        <w:tab/>
        <w:tab/>
        <w:t>GCACAUUACACGGUCGACCU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24-3p</w:t>
        <w:tab/>
        <w:t>CCACUGCCCCAGGUGCUGCU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24-5p</w:t>
        <w:tab/>
        <w:t>CGCAUCCCCUAGGGCAUUGG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25</w:t>
        <w:tab/>
        <w:tab/>
        <w:t>CCUAGUAGGUGUCCAGUAAG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26</w:t>
        <w:tab/>
        <w:tab/>
        <w:t>CCUCUGGGCCCUUCCUCC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28</w:t>
        <w:tab/>
        <w:tab/>
        <w:t>CUGGCCCUCUCUGCCCUUCC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29</w:t>
        <w:tab/>
        <w:tab/>
        <w:t>AACACACCUGGUUAACCUCU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3</w:t>
        <w:tab/>
        <w:tab/>
        <w:t>GUGCAUUGUAGUUGCAU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30</w:t>
        <w:tab/>
        <w:tab/>
        <w:t>GCAAAGCACACGGCCUGCAGA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31</w:t>
        <w:tab/>
        <w:tab/>
        <w:t>GCCCCUGGGCCUAUCCUAGA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35</w:t>
        <w:tab/>
        <w:tab/>
        <w:t>UCAAGAGCAAUAACGAAAAA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37</w:t>
        <w:tab/>
        <w:tab/>
        <w:t>UCCAGCUCCUAUAUGAUGCCU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38</w:t>
        <w:tab/>
        <w:tab/>
        <w:t>UCCAGCAUCAGUGAUUUUGU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39</w:t>
        <w:tab/>
        <w:tab/>
        <w:t>UCCCUGUCCUCCAGGAGCUC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40</w:t>
        <w:tab/>
        <w:tab/>
        <w:t>UCCGUCUCAGUUACUUUAUAGC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42</w:t>
        <w:tab/>
        <w:tab/>
        <w:t>UCUCACACAGAAAUCGCACCCG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45</w:t>
        <w:tab/>
        <w:tab/>
        <w:t>UGCUGACUCCUAGUCCAGG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46</w:t>
        <w:tab/>
        <w:tab/>
        <w:t>UGUCUGCCCGCAUGCCUGCCU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4a</w:t>
        <w:tab/>
        <w:tab/>
        <w:t>UGGCAGUGUCUUAGCUGGUU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4b</w:t>
        <w:tab/>
        <w:tab/>
        <w:t>UAGGCAGUGUCAUUAGCUGAU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4c</w:t>
        <w:tab/>
        <w:tab/>
        <w:t>AGGCAGUGUAGUUAGCUGAUU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61</w:t>
        <w:tab/>
        <w:tab/>
        <w:t>UUAUCAGAAUCUCCAGGGGUA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62</w:t>
        <w:tab/>
        <w:tab/>
        <w:t>AAUCCUUGGAACCUAGGUGUG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63</w:t>
        <w:tab/>
        <w:tab/>
        <w:t>AUUGCACGGUAUCCAUCUGUA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65</w:t>
        <w:tab/>
        <w:tab/>
        <w:t>UAAUGCCCCUAAAAAUCCUUA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67</w:t>
        <w:tab/>
        <w:tab/>
        <w:t>AAUUGCACUUUAGCAAUGG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68</w:t>
        <w:tab/>
        <w:tab/>
        <w:t>ACAUAGAGGAAAUUCCACGU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69-3p</w:t>
        <w:tab/>
        <w:t>AAUAAUACAUGGUUGAUCU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69-5p</w:t>
        <w:tab/>
        <w:t>AGAUCGACCGUGUUAUAUUC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70</w:t>
        <w:tab/>
        <w:tab/>
        <w:t>GCCUGCUGGGGUGGAACCU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71</w:t>
        <w:tab/>
        <w:tab/>
        <w:t>GUGCCGCCAUCUUUUGAG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72</w:t>
        <w:tab/>
        <w:tab/>
        <w:t>AAAGUGCUGCGACAUUUGAGC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73</w:t>
        <w:tab/>
        <w:tab/>
        <w:t>GAAGUGCUUCGAUUUUGGGG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73*</w:t>
        <w:tab/>
        <w:t>ACUCAAAAUGGGGGCGCUUUC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74</w:t>
        <w:tab/>
        <w:tab/>
        <w:t>UUAUAAUACAACCUGAUAAG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75</w:t>
        <w:tab/>
        <w:tab/>
        <w:t>UUUGUUCGUUCGGCUCGCG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76a</w:t>
        <w:tab/>
        <w:t>AUCAUAGAGGAAAAUCCAC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76b</w:t>
        <w:tab/>
        <w:t>AUCAUAGAGGAAAAUCCAU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77</w:t>
        <w:tab/>
        <w:tab/>
        <w:t>AUCACACAAAGGCAACUUU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78</w:t>
        <w:tab/>
        <w:tab/>
        <w:t>CUCCUGACUCCAGGUCCUG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79</w:t>
        <w:tab/>
        <w:tab/>
        <w:t>UGGUAGACUAUGGAACGU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80-3p</w:t>
        <w:tab/>
        <w:t>UAUGUAAUAUGGUCCACAUC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80-5p</w:t>
        <w:tab/>
        <w:t>UGGUUGACCAUAGAACAUGC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81</w:t>
        <w:tab/>
        <w:tab/>
        <w:t>UAUACAAGGGCAAGCUCUC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82</w:t>
        <w:tab/>
        <w:tab/>
        <w:t>GAAGUUGUUCGUGGUGGAUUC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83</w:t>
        <w:tab/>
        <w:tab/>
        <w:t>AGAUCAGAAGGUGAUUGUGG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384</w:t>
        <w:tab/>
        <w:tab/>
        <w:t>AUUCCUAGAAAUUGUUCAU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09-3p</w:t>
        <w:tab/>
        <w:t>CGAAUGUUGCUCGGUGAACCC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09-5p</w:t>
        <w:tab/>
        <w:t>AGGUUACCCGAGCAACUUUGC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10</w:t>
        <w:tab/>
        <w:tab/>
        <w:t>AAUAUAACACAGAUGGCCU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12</w:t>
        <w:tab/>
        <w:tab/>
        <w:t>ACUUCACCUGGUCCACUAGCC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22a</w:t>
        <w:tab/>
        <w:t>CUGGACUUAGGGUCAGAAGGC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22b</w:t>
        <w:tab/>
        <w:t>CUGGACUUGGAGUCAGAAGGC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23</w:t>
        <w:tab/>
        <w:tab/>
        <w:t>AGCUCGGUCUGAGGCCCCUC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24</w:t>
        <w:tab/>
        <w:tab/>
        <w:t>CAGCAGCAAUUCAUGUUUUGA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25</w:t>
        <w:tab/>
        <w:tab/>
        <w:t>AUCGGGAAUGUCGUGUCCGC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29</w:t>
        <w:tab/>
        <w:tab/>
        <w:t>UAAUACUGUCUGGUAAAACC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31</w:t>
        <w:tab/>
        <w:tab/>
        <w:t>UGUCUUGCAGGCCGUCAUGC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32</w:t>
        <w:tab/>
        <w:tab/>
        <w:t>UCUUGGAGUAGGUCAUUGGGU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32*</w:t>
        <w:tab/>
        <w:t>CUGGAUGGCUCCUCCAUGU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33</w:t>
        <w:tab/>
        <w:tab/>
        <w:t>AUCAUGAUGGGCUCCUCGG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48</w:t>
        <w:tab/>
        <w:tab/>
        <w:t>UUGCAUAUGUAGGAUGUCCCA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49</w:t>
        <w:tab/>
        <w:tab/>
        <w:t>UGGCAGUGUAUUGUUAGCUG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50</w:t>
        <w:tab/>
        <w:tab/>
        <w:t>UUUUUGCGAUGUGUUCCUAAU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51</w:t>
        <w:tab/>
        <w:tab/>
        <w:t>AAACCGUUACCAUUACUGAGU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52</w:t>
        <w:tab/>
        <w:tab/>
        <w:t>UGUUUGCAGAGGAAACUGAGA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52*</w:t>
        <w:tab/>
        <w:t>UCAGUCUCAUCUGCAAAGA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53</w:t>
        <w:tab/>
        <w:tab/>
        <w:t>GAGGUUGUCCGUGGUGAGUUC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85-3p</w:t>
        <w:tab/>
        <w:t>GUCAUACACGGCUCUCCU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85-5p</w:t>
        <w:tab/>
        <w:t>AGAGGCUGGCCGUGAUGAAU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88</w:t>
        <w:tab/>
        <w:tab/>
        <w:t>CCCAGAUAAUGGCACUCUCA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89</w:t>
        <w:tab/>
        <w:tab/>
        <w:t>AGUGACAUCACAUAUACGGCA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90</w:t>
        <w:tab/>
        <w:tab/>
        <w:t>CAACCUGGAGGACUCCAUGC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91</w:t>
        <w:tab/>
        <w:tab/>
        <w:t>AGUGGGGAACCCUUCCAUGAG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92</w:t>
        <w:tab/>
        <w:tab/>
        <w:t>AGGACCUGCGGGACAAGAUUC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93</w:t>
        <w:tab/>
        <w:tab/>
        <w:t>UUGUACAUGGUAGGCUUUCA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94</w:t>
        <w:tab/>
        <w:tab/>
        <w:t>UGAAACAUACACGGGAAACCUC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95</w:t>
        <w:tab/>
        <w:tab/>
        <w:t>AAACAAACAUGGUGCACUUCU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96</w:t>
        <w:tab/>
        <w:tab/>
        <w:t>AUUACAUGGCCAAUC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97</w:t>
        <w:tab/>
        <w:tab/>
        <w:t>CAGCAGCACACUGUGGUU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98</w:t>
        <w:tab/>
        <w:tab/>
        <w:t>UUUCAAGCCAGGGGGCGUUUU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499</w:t>
        <w:tab/>
        <w:tab/>
        <w:t>UUAAGACUUGCAGUGAUGUUUA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00</w:t>
        <w:tab/>
        <w:tab/>
        <w:t>AUGCACCUGGGCAAGGAUUC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01</w:t>
        <w:tab/>
        <w:tab/>
        <w:t>AAUCCUUUGUCCCUGGGUGA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02</w:t>
        <w:tab/>
        <w:tab/>
        <w:t>AUCCUUGCUAUCUGGGUGCU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03</w:t>
        <w:tab/>
        <w:tab/>
        <w:t>UAGCAGCGGGAACAGUUCUGC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04</w:t>
        <w:tab/>
        <w:tab/>
        <w:t>AGACCCUGGUCUGCACUCUA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05</w:t>
        <w:tab/>
        <w:tab/>
        <w:t>GUCAACACUUGCUGGUUUCC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06</w:t>
        <w:tab/>
        <w:tab/>
        <w:t>UAAGGCACCCUUCUGAGUA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07</w:t>
        <w:tab/>
        <w:tab/>
        <w:t>UUUUGCACCUUUUGGAGUGA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08</w:t>
        <w:tab/>
        <w:tab/>
        <w:t>UGAUUGUAGCCUUUUGGAGUA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09</w:t>
        <w:tab/>
        <w:tab/>
        <w:t>UGAUUGGUACGUCUGUGGGUA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10</w:t>
        <w:tab/>
        <w:tab/>
        <w:t>UACUCAGGAGAGUGGCAAUCAC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11</w:t>
        <w:tab/>
        <w:tab/>
        <w:t>GUGUCUUUUGCUCUGCAGUC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12-3p</w:t>
        <w:tab/>
        <w:t>AAGUGCUGUCAUAGCUGAGG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12-5p</w:t>
        <w:tab/>
        <w:t>CACUCAGCCUUGAGGGCACUU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13</w:t>
        <w:tab/>
        <w:tab/>
        <w:t>UUCACAGGGAGGUGUCAUUUA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14</w:t>
        <w:tab/>
        <w:tab/>
        <w:t>AUUGACACUUCUGUGAGU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15-3p</w:t>
        <w:tab/>
        <w:t>GAGUGCCUUCUUUUGGAGC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15-5p</w:t>
        <w:tab/>
        <w:t>UUCUCCAAAAGAAAGCACUUUC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16-3p</w:t>
        <w:tab/>
        <w:t>UGCUUCCUUUCAGAGG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16-5p</w:t>
        <w:tab/>
        <w:t>AUCUGGAGGUAAGAAGCACU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17*</w:t>
        <w:tab/>
        <w:t>CCUCUAGAUGGAAGCACUGU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17a</w:t>
        <w:tab/>
        <w:t>AUCGUGCAUCCCUUUAGAGU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17b</w:t>
        <w:tab/>
        <w:t>UCGUGCAUCCCUUUAGAGU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17c</w:t>
        <w:tab/>
        <w:t>AUCGUGCAUCCUUUUAGAG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18a</w:t>
        <w:tab/>
        <w:t>AAAGCGCUUCCCUUUGCUG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18a-2*</w:t>
        <w:tab/>
        <w:t>UCUGCAAAGGGAAGCCCU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18b</w:t>
        <w:tab/>
        <w:t>CAAAGCGCUCCCCUUUAGAG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18c</w:t>
        <w:tab/>
        <w:t>CAAAGCGCUUCUCUUUAGAG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18c*</w:t>
        <w:tab/>
        <w:t>UCUCUGGAGGGAAGCACUUUC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18d</w:t>
        <w:tab/>
        <w:t>CAAAGCGCUUCCCUUUGGA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18e</w:t>
        <w:tab/>
        <w:t>AAAGCGCUUCCCUUCAGAG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18f</w:t>
        <w:tab/>
        <w:t>AAAGCGCUUCUCUUUAGAG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18f*</w:t>
        <w:tab/>
        <w:t>CUCUAGAGGGAAGCACUUUCU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19a</w:t>
        <w:tab/>
        <w:t>AAAGUGCAUCCUUUUAGAGUGUUA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19b</w:t>
        <w:tab/>
        <w:t>AAAGUGCAUCCUUUUAGAGGU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19c</w:t>
        <w:tab/>
        <w:t>AAAGUGCAUCUUUUUAGAGGA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19d</w:t>
        <w:tab/>
        <w:t>CAAAGUGCCUCCCUUUAGAG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19e</w:t>
        <w:tab/>
        <w:t>AAAGUGCCUCCUUUUAGAG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19e*</w:t>
        <w:tab/>
        <w:t>UUCUCCAAAAGGGAGCACUU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20a</w:t>
        <w:tab/>
        <w:t>AAAGUGCUUCCCUUUGGAC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20a*</w:t>
        <w:tab/>
        <w:t>CUCCAGAGGGAAGUACUUU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20b</w:t>
        <w:tab/>
        <w:t>AAAGUGCUUCCUUUUAGAG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20c</w:t>
        <w:tab/>
        <w:t>AAAGUGCUUCCUUUUAGAGG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20d</w:t>
        <w:tab/>
        <w:t>AAAGUGCUUCUCUUUGGUGG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20d*</w:t>
        <w:tab/>
        <w:t>UCUACAAAGGGAAGCCCUUUC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20e</w:t>
        <w:tab/>
        <w:t>AAAGUGCUUCCUUUUUGAG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20f</w:t>
        <w:tab/>
        <w:t>AAGUGCUUCCUUUUAGAGG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20g</w:t>
        <w:tab/>
        <w:t>ACAAAGUGCUUCCCUUUAGAG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20h</w:t>
        <w:tab/>
        <w:t>ACAAAGUGCUUCCCUUUAGA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21</w:t>
        <w:tab/>
        <w:tab/>
        <w:t>AACGCACUUCCCUUUAGAG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22</w:t>
        <w:tab/>
        <w:tab/>
        <w:t>AAAAUGGUUCCCUUUAGAGU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23</w:t>
        <w:tab/>
        <w:tab/>
        <w:t>AACGCGCUUCCCUAUAGAG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24</w:t>
        <w:tab/>
        <w:tab/>
        <w:t>GAAGGCGCUUCCCUUUGGA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24*</w:t>
        <w:tab/>
        <w:t>CUACAAAGGGAAGCACUUUC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25</w:t>
        <w:tab/>
        <w:tab/>
        <w:t>CUCCAGAGGGAUGCACUUU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25*</w:t>
        <w:tab/>
        <w:t>GAAGGCGCUUCCCUUUAGA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26a</w:t>
        <w:tab/>
        <w:t>CUCUAGAGGGAAGCACUUU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26b</w:t>
        <w:tab/>
        <w:t>CUCUUGAGGGAAGCACUUUCU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26b*</w:t>
        <w:tab/>
        <w:t>AAAGUGCUUCCUUUUAGAG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26c</w:t>
        <w:tab/>
        <w:t>CUCUAGAGGGAAGCGCUUUCU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527</w:t>
        <w:tab/>
        <w:tab/>
        <w:t>CUGCAAAGGGAAGCCCUUU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7</w:t>
        <w:tab/>
        <w:tab/>
        <w:t>UGGAAGACUAGUGAUUUUGU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9</w:t>
        <w:tab/>
        <w:tab/>
        <w:t>UCUUUGGUUAUCUAGCUGUA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9*</w:t>
        <w:tab/>
        <w:tab/>
        <w:t>UAAAGCUAGAUAACCGAAA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92</w:t>
        <w:tab/>
        <w:tab/>
        <w:t>UAUUGCACUUGUCCCGGCC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93</w:t>
        <w:tab/>
        <w:tab/>
        <w:t>AAAGUGCUGUUCGUGCAGGU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95</w:t>
        <w:tab/>
        <w:tab/>
        <w:t>UUCAACGGGUAUUUAUUGAGC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96</w:t>
        <w:tab/>
        <w:tab/>
        <w:t>UUUGGCACUAGCACAUUUUU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98</w:t>
        <w:tab/>
        <w:tab/>
        <w:t>UGAGGUAGUAAGUUGUAUU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99a</w:t>
        <w:tab/>
        <w:tab/>
        <w:t>AACCCGUAGAUCCGAUCUUG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hsa-miR-99b</w:t>
        <w:tab/>
        <w:tab/>
        <w:t>CACCCGUAGAACCGACCUUGC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  <w:r>
        <w:br w:type="page"/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ouse miRNA sequences from miRBase release 7.0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ab/>
        <w:tab/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let-7a</w:t>
        <w:tab/>
        <w:tab/>
        <w:t>UGAGGUAGUAGGUUGUAUA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let-7b</w:t>
        <w:tab/>
        <w:tab/>
        <w:t>UGAGGUAGUAGGUUGUGUG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let-7c</w:t>
        <w:tab/>
        <w:tab/>
        <w:t>UGAGGUAGUAGGUUGUAUG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let-7d</w:t>
        <w:tab/>
        <w:tab/>
        <w:t>AGAGGUAGUAGGUUGCAUA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let-7d*</w:t>
        <w:tab/>
        <w:tab/>
        <w:t>CUAUACGACCUGCUGCCUUU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let-7e</w:t>
        <w:tab/>
        <w:tab/>
        <w:t>UGAGGUAGGAGGUUGUAUA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let-7f</w:t>
        <w:tab/>
        <w:tab/>
        <w:t>UGAGGUAGUAGAUUGUAUA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let-7g</w:t>
        <w:tab/>
        <w:tab/>
        <w:t>UGAGGUAGUAGUUUGUACA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let-7i</w:t>
        <w:tab/>
        <w:tab/>
        <w:t>UGAGGUAGUAGUUUGUGC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</w:t>
        <w:tab/>
        <w:tab/>
        <w:t>UGGAAUGUAAAGAAGUAUGU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00</w:t>
        <w:tab/>
        <w:tab/>
        <w:t>AACCCGUAGAUCCGAACUUG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01a</w:t>
        <w:tab/>
        <w:t>UACAGUACUGUGAUAACUGA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01b</w:t>
        <w:tab/>
        <w:t>UACAGUACUGUGAUAGCUGA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03</w:t>
        <w:tab/>
        <w:tab/>
        <w:t>AGCAGCAUUGUACAGGGCUA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06a</w:t>
        <w:tab/>
        <w:t>CAAAGUGCUAACAGUGCAGGU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06b</w:t>
        <w:tab/>
        <w:t>UAAAGUGCUGACAGUGCAGA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07</w:t>
        <w:tab/>
        <w:tab/>
        <w:t>AGCAGCAUUGUACAGGGCUAUC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0a</w:t>
        <w:tab/>
        <w:tab/>
        <w:t>UACCCUGUAGAUCCGAAUUUG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0b</w:t>
        <w:tab/>
        <w:tab/>
        <w:t>CCCUGUAGAACCGAAUUUG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22a</w:t>
        <w:tab/>
        <w:t>UGGAGUGUGACAAUGGUGUU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24a</w:t>
        <w:tab/>
        <w:t>UAAGGCACGCGGUGAAUGC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25a</w:t>
        <w:tab/>
        <w:t>UCCCUGAGACCCUUUAACCUG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25b</w:t>
        <w:tab/>
        <w:t>UCCCUGAGACCCUAACUUG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26-3p</w:t>
        <w:tab/>
        <w:t>UCGUACCGUGAGUAAUAAU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26-5p</w:t>
        <w:tab/>
        <w:t>CAUUAUUACUUUUGGUACGC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27</w:t>
        <w:tab/>
        <w:tab/>
        <w:t>UCGGAUCCGUCUGAGCUUG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28a</w:t>
        <w:tab/>
        <w:t>UCACAGUGAACCGGUCUCUU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28b</w:t>
        <w:tab/>
        <w:t>UCACAGUGAACCGGUCUCUU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29-3p</w:t>
        <w:tab/>
        <w:t>AAGCCCUUACCCCAAAAAGCA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29-5p</w:t>
        <w:tab/>
        <w:t>CUUUUUGCGGUCUGGGCUUG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30a</w:t>
        <w:tab/>
        <w:t>CAGUGCAAUGUUAAAAGGGCA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30b</w:t>
        <w:tab/>
        <w:t>CAGUGCAAUGAUGAAAGGGCA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32</w:t>
        <w:tab/>
        <w:tab/>
        <w:t>UAACAGUCUACAGCCAUGGUC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33a</w:t>
        <w:tab/>
        <w:t>UUGGUCCCCUUCAACCAGC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33b</w:t>
        <w:tab/>
        <w:t>UUGGUCCCCUUCAACCAGCU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34</w:t>
        <w:tab/>
        <w:tab/>
        <w:t>UGUGACUGGUUGACCAGAGG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35a</w:t>
        <w:tab/>
        <w:t>UAUGGCUUUUUAUUCCUAUG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35b</w:t>
        <w:tab/>
        <w:t>UAUGGCUUUUCAUUCCUAUG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36</w:t>
        <w:tab/>
        <w:tab/>
        <w:t>ACUCCAUUUGUUUUGAUGAUG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37</w:t>
        <w:tab/>
        <w:tab/>
        <w:t>UUAUUGCUUAAGAAUACGCGU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38</w:t>
        <w:tab/>
        <w:tab/>
        <w:t>AGCUGGUGUUGUGAA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39</w:t>
        <w:tab/>
        <w:tab/>
        <w:t>UCUACAGUGCACGUGU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40</w:t>
        <w:tab/>
        <w:tab/>
        <w:t>CAGUGGUUUUACCCUAUGGU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40*</w:t>
        <w:tab/>
        <w:t>UACCACAGGGUAGAACCACG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41</w:t>
        <w:tab/>
        <w:tab/>
        <w:t>UAACACUGUCUGGUAAAGAU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42-3p</w:t>
        <w:tab/>
        <w:t>UGUAGUGUUUCCUACUUUAU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42-5p</w:t>
        <w:tab/>
        <w:t>CAUAAAGUAGAAAGCACUA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43</w:t>
        <w:tab/>
        <w:tab/>
        <w:t>UGAGAUGAAGCACUGUAGCUC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44</w:t>
        <w:tab/>
        <w:tab/>
        <w:t>UACAGUAUAGAUGAUGUACU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45</w:t>
        <w:tab/>
        <w:tab/>
        <w:t>GUCCAGUUUUCCCAGGAAUCCC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46</w:t>
        <w:tab/>
        <w:tab/>
        <w:t>UGAGAACUGAAUUCCAUGG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48a</w:t>
        <w:tab/>
        <w:t>UCAGUGCACUACAGAACUU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48b</w:t>
        <w:tab/>
        <w:t>UCAGUGCAUCACAGAACUU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49</w:t>
        <w:tab/>
        <w:tab/>
        <w:t>UCUGGCUCCGUGUCUUCACUC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50</w:t>
        <w:tab/>
        <w:tab/>
        <w:t>UCUCCCAACCCUUGUACCAG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51</w:t>
        <w:tab/>
        <w:tab/>
        <w:t>CUAGACUGAGGCUCCUUGA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52</w:t>
        <w:tab/>
        <w:tab/>
        <w:t>UCAGUGCAUGACAGAACUUG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53</w:t>
        <w:tab/>
        <w:tab/>
        <w:t>UUGCAUAGUCACAAAAGUGA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54</w:t>
        <w:tab/>
        <w:tab/>
        <w:t>UAGGUUAUCCGUGUUGCCUUC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55</w:t>
        <w:tab/>
        <w:tab/>
        <w:t>UUAAUGCUAAUUGUGAUAGG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5a</w:t>
        <w:tab/>
        <w:tab/>
        <w:t>UAGCAGCACAUAAUGGUUUG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5b</w:t>
        <w:tab/>
        <w:tab/>
        <w:t>UAGCAGCACAUCAUGGUUUAC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6</w:t>
        <w:tab/>
        <w:tab/>
        <w:t>UAGCAGCACGUAAAUAUUGGC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7-3p</w:t>
        <w:tab/>
        <w:t>ACUGCAGUGAGGGCACUUGU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7-5p</w:t>
        <w:tab/>
        <w:t>CAAAGUGCUUACAGUGCAGGUA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8</w:t>
        <w:tab/>
        <w:tab/>
        <w:t>UAAGGUGCAUCUAGUGCAGAU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81a</w:t>
        <w:tab/>
        <w:t>AACAUUCAACGCUGUCGGUGA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81b</w:t>
        <w:tab/>
        <w:t>AACAUUCAUUGCUGUCGGUG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81c</w:t>
        <w:tab/>
        <w:t>AACAUUCAACCUGUCGGUGA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82</w:t>
        <w:tab/>
        <w:tab/>
        <w:t>UUUGGCAAUGGUAGAACUCAC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83</w:t>
        <w:tab/>
        <w:tab/>
        <w:t>UAUGGCACUGGUAGAAUUCAC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84</w:t>
        <w:tab/>
        <w:tab/>
        <w:t>UGGACGGAGAACUGAUAAGG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85</w:t>
        <w:tab/>
        <w:tab/>
        <w:t>UGGAGAGAAAGGCAGU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86</w:t>
        <w:tab/>
        <w:tab/>
        <w:t>CAAAGAAUUCUCCUUUUGGGC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87</w:t>
        <w:tab/>
        <w:tab/>
        <w:t>UCGUGUCUUGUGUUGCAGCC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88</w:t>
        <w:tab/>
        <w:tab/>
        <w:t>CAUCCCUUGCAUGGUGGAGG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89</w:t>
        <w:tab/>
        <w:tab/>
        <w:t>GUGCCUACUGAGCUGAUAUCA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90</w:t>
        <w:tab/>
        <w:tab/>
        <w:t>UGAUAUGUUUGAUAUAUUAG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91</w:t>
        <w:tab/>
        <w:tab/>
        <w:t>CAACGGAAUCCCAAAAGCAG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92</w:t>
        <w:tab/>
        <w:tab/>
        <w:t>CUGACCUAUGAAUUGAC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93</w:t>
        <w:tab/>
        <w:tab/>
        <w:t>AACUGGCCUACAAAGUCCC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94</w:t>
        <w:tab/>
        <w:tab/>
        <w:t>UGUAACAGCAACUCCAUGUG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95</w:t>
        <w:tab/>
        <w:tab/>
        <w:t>UAGCAGCACAGAAAUAUUG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96a</w:t>
        <w:tab/>
        <w:t>UAGGUAGUUUCAUGUUGUU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96b</w:t>
        <w:tab/>
        <w:t>UAGGUAGUUUCCUGUUGUU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99a</w:t>
        <w:tab/>
        <w:t>CCCAGUGUUCAGACUACCUGU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99a*</w:t>
        <w:tab/>
        <w:t>UACAGUAGUCUGCACAUUG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99b</w:t>
        <w:tab/>
        <w:t>CCCAGUGUUUAGACUACCUGU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9a</w:t>
        <w:tab/>
        <w:tab/>
        <w:t>UGUGCAAAUCUAUGCAAAAC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19b</w:t>
        <w:tab/>
        <w:tab/>
        <w:t>UGUGCAAAUCCAUGCAAAAC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0</w:t>
        <w:tab/>
        <w:tab/>
        <w:t>UAAAGUGCUUAUAGUGCAGGU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00a</w:t>
        <w:tab/>
        <w:t>UAACACUGUCUGGUAACGA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00b</w:t>
        <w:tab/>
        <w:t>UAAUACUGCCUGGUAAUGAUGA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00c</w:t>
        <w:tab/>
        <w:t>UAAUACUGCCGGGUAAUGAU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01</w:t>
        <w:tab/>
        <w:tab/>
        <w:t>UACUCAGUAAGGCAUUGUU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02</w:t>
        <w:tab/>
        <w:tab/>
        <w:t>AGAGGUAUAGCGCAUGGGAA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03</w:t>
        <w:tab/>
        <w:tab/>
        <w:t>UGAAAUGUUUAGGACCACU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04</w:t>
        <w:tab/>
        <w:tab/>
        <w:t>UUCCCUUUGUCAUCCUAUGCC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05</w:t>
        <w:tab/>
        <w:tab/>
        <w:t>UCCUUCAUUCCACCGGAGUC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06</w:t>
        <w:tab/>
        <w:tab/>
        <w:t>UGGAAUGUAAGGAAGUGUGU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07</w:t>
        <w:tab/>
        <w:tab/>
        <w:t>GCUUCUCCUGGCUCUCCUCCC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08</w:t>
        <w:tab/>
        <w:tab/>
        <w:t>AUAAGACGAGCAAAAAGCU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1</w:t>
        <w:tab/>
        <w:tab/>
        <w:t>UAGCUUAUCAGACUGAUGU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10</w:t>
        <w:tab/>
        <w:tab/>
        <w:t>CUGUGCGUGUGACAGCGGC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11</w:t>
        <w:tab/>
        <w:tab/>
        <w:t>UUCCCUUUGUCAUCCUUUGC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12</w:t>
        <w:tab/>
        <w:tab/>
        <w:t>UAACAGUCUCCAGUCACGGC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13</w:t>
        <w:tab/>
        <w:tab/>
        <w:t>ACCAUCGACCGUUGAUUGUAC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14</w:t>
        <w:tab/>
        <w:tab/>
        <w:t>ACAGCAGGCACAGACAGGC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15</w:t>
        <w:tab/>
        <w:tab/>
        <w:t>AUGACCUAUGAUUUGACAGA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16</w:t>
        <w:tab/>
        <w:tab/>
        <w:t>UAAUCUCAGCUGGCAACUG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17</w:t>
        <w:tab/>
        <w:tab/>
        <w:t>UACUGCAUCAGGAACUGACUGGA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18</w:t>
        <w:tab/>
        <w:tab/>
        <w:t>UUGUGCUUGAUCUAACCA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19</w:t>
        <w:tab/>
        <w:tab/>
        <w:t>UGAUUGUCCAAACGCAAUU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2</w:t>
        <w:tab/>
        <w:tab/>
        <w:t>AAGCUGCCAGUUGAAGAAC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21</w:t>
        <w:tab/>
        <w:tab/>
        <w:t>AGCUACAUUGUCUGCUGGGU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22</w:t>
        <w:tab/>
        <w:tab/>
        <w:t>AGCUACAUCUGGCUACUGGGUC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23</w:t>
        <w:tab/>
        <w:tab/>
        <w:t>UGUCAGUUUGUCAAAUACCC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24</w:t>
        <w:tab/>
        <w:tab/>
        <w:t>UAAGUCACUAGUGGUUCCGUUU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3a</w:t>
        <w:tab/>
        <w:tab/>
        <w:t>AUCACAUUGCCAGGGAUUUC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3b</w:t>
        <w:tab/>
        <w:tab/>
        <w:t>AUCACAUUGCCAGGGAUUAC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4</w:t>
        <w:tab/>
        <w:tab/>
        <w:t>UGGCUCAGUUCAGCAGGAAC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5</w:t>
        <w:tab/>
        <w:tab/>
        <w:t>CAUUGCACUUGUCUCGGUC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6a</w:t>
        <w:tab/>
        <w:tab/>
        <w:t>UUCAAGUAAUCCAGGAUAG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6b</w:t>
        <w:tab/>
        <w:tab/>
        <w:t>UUCAAGUAAUUCAGGAUAG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7a</w:t>
        <w:tab/>
        <w:tab/>
        <w:t>UUCACAGUGGCUAAGUUCC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7b</w:t>
        <w:tab/>
        <w:tab/>
        <w:t>UUCACAGUGGCUAAGUUCU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8</w:t>
        <w:tab/>
        <w:tab/>
        <w:t>AAGGAGCUCACAGUCUAUUG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90</w:t>
        <w:tab/>
        <w:tab/>
        <w:t>CUCAAACUAUGGGGGCACUUU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91-3p</w:t>
        <w:tab/>
        <w:t>AAAGUGCUUCCACUUUGUGUGC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91-5p</w:t>
        <w:tab/>
        <w:t>CAUCAAAGUGGAGGCCCUCU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92-3p</w:t>
        <w:tab/>
        <w:t>AAGUGCCGCCAGGUUUUGAG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92-5p</w:t>
        <w:tab/>
        <w:t>ACUCAAACUGGGGGCUCUUU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93</w:t>
        <w:tab/>
        <w:tab/>
        <w:t>AGUGCCGCAGAGUUUGUAG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94</w:t>
        <w:tab/>
        <w:tab/>
        <w:t>AAAGUGCUUCCCUUUUGUG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95</w:t>
        <w:tab/>
        <w:tab/>
        <w:t>AAAGUGCUACUACUUUUGAGU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96</w:t>
        <w:tab/>
        <w:tab/>
        <w:t>AGGGCCCCCCCUCAAUCC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97</w:t>
        <w:tab/>
        <w:tab/>
        <w:t>AUGUAUGUGUGCAUGUGCA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98</w:t>
        <w:tab/>
        <w:tab/>
        <w:t>GGCAGAGGAGGGCUGUUCUUC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99</w:t>
        <w:tab/>
        <w:tab/>
        <w:t>UGGUUUACCGUCCCACAUACA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9a</w:t>
        <w:tab/>
        <w:tab/>
        <w:t>UAGCACCAUCUGAAAUCG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9b</w:t>
        <w:tab/>
        <w:tab/>
        <w:t>UAGCACCAUUUGAAAUCAGU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29c</w:t>
        <w:tab/>
        <w:tab/>
        <w:t>UAGCACCAUUUGAAAUCG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00</w:t>
        <w:tab/>
        <w:tab/>
        <w:t>UAUGCAAGGGCAAGCUCUCU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01</w:t>
        <w:tab/>
        <w:tab/>
        <w:t>CAGUGCAAUAGUAUUGUCAAA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02</w:t>
        <w:tab/>
        <w:tab/>
        <w:t>UAAGUGCUUCCAUGUUUUGG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0a-3p</w:t>
        <w:tab/>
        <w:t>CUUUCAGUCGGAUGUUUGCA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0a-5p</w:t>
        <w:tab/>
        <w:t>UGUAAACAUCCUCGACUGGA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0b</w:t>
        <w:tab/>
        <w:tab/>
        <w:t>UGUAAACAUCCUACACUCAG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0c</w:t>
        <w:tab/>
        <w:tab/>
        <w:t>UGUAAACAUCCUACACUCUCA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0d</w:t>
        <w:tab/>
        <w:tab/>
        <w:t>UGUAAACAUCCCCGACUGGA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0e</w:t>
        <w:tab/>
        <w:tab/>
        <w:t>UGUAAACAUCCUUGACUG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0e*</w:t>
        <w:tab/>
        <w:t>CUUUCAGUCGGAUGUUUAC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1</w:t>
        <w:tab/>
        <w:tab/>
        <w:t>AGGCAAGAUGCUGGCAUAGC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2</w:t>
        <w:tab/>
        <w:tab/>
        <w:t>UAUUGCACAUUACUAAGUU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20</w:t>
        <w:tab/>
        <w:tab/>
        <w:t>AAAAGCUGGGUUGAGAGGGCGA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22</w:t>
        <w:tab/>
        <w:tab/>
        <w:t>AAACAUGAAGCGCUGCAAC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23</w:t>
        <w:tab/>
        <w:tab/>
        <w:t>GCACAUUACACGGUCGACCU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24-3p</w:t>
        <w:tab/>
        <w:t>CCACUGCCCCAGGUGCUGCU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24-5p</w:t>
        <w:tab/>
        <w:t>CGCAUCCCCUAGGGCAUUGG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25</w:t>
        <w:tab/>
        <w:tab/>
        <w:t>CCUAGUAGGUGCUCAGUAAG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26</w:t>
        <w:tab/>
        <w:tab/>
        <w:t>CCUCUGGGCCCUUCCUCCA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28</w:t>
        <w:tab/>
        <w:tab/>
        <w:t>CUGGCCCUCUCUGCCCUUCC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29</w:t>
        <w:tab/>
        <w:tab/>
        <w:t>AACACACCCAGCUAACCUUU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3</w:t>
        <w:tab/>
        <w:tab/>
        <w:t>GUGCAUUGUAGUUGCAU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30</w:t>
        <w:tab/>
        <w:tab/>
        <w:t>GCAAAGCACAGGGCCUGCAGA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31</w:t>
        <w:tab/>
        <w:tab/>
        <w:t>GCCCCUGGGCCUAUCCUAGA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35</w:t>
        <w:tab/>
        <w:tab/>
        <w:t>UCAAGAGCAAUAACGAAAAA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37</w:t>
        <w:tab/>
        <w:tab/>
        <w:t>UUCAGCUCCUAUAUGAUGCCU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38</w:t>
        <w:tab/>
        <w:tab/>
        <w:t>UCCAGCAUCAGUGAUUUUGU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39</w:t>
        <w:tab/>
        <w:tab/>
        <w:t>UCCCUGUCCUCCAGGAGCUC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40</w:t>
        <w:tab/>
        <w:tab/>
        <w:t>UCCGUCUCAGUUACUUUAUAGC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41</w:t>
        <w:tab/>
        <w:tab/>
        <w:t>UCGAUCGGUCGGUCGGUCA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42</w:t>
        <w:tab/>
        <w:tab/>
        <w:t>UCUCACACAGAAAUCGCACCCG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44</w:t>
        <w:tab/>
        <w:tab/>
        <w:t>UGAUCUAGCCAAAGCCUGAC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45</w:t>
        <w:tab/>
        <w:tab/>
        <w:t>UGCUGACCCCUAGUCCAGU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46</w:t>
        <w:tab/>
        <w:tab/>
        <w:t>UGUCUGCCCGAGUGCCUGCCU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4a</w:t>
        <w:tab/>
        <w:tab/>
        <w:t>UGGCAGUGUCUUAGCUGGUU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4b</w:t>
        <w:tab/>
        <w:tab/>
        <w:t>UAGGCAGUGUAAUUAGCUGAU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4c</w:t>
        <w:tab/>
        <w:tab/>
        <w:t>AGGCAGUGUAGUUAGCUGAUU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50</w:t>
        <w:tab/>
        <w:tab/>
        <w:t>UUCACAAAGCCCAUACACUUUC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51</w:t>
        <w:tab/>
        <w:tab/>
        <w:t>UCCCUGAGGAGCCCUUUGAGCC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61</w:t>
        <w:tab/>
        <w:tab/>
        <w:t>UUAUCAGAAUCUCCAGGGGUA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63</w:t>
        <w:tab/>
        <w:tab/>
        <w:t>AUUGCACGGUAUCCAUCUGUA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65</w:t>
        <w:tab/>
        <w:tab/>
        <w:t>UAAUGCCCCUAAAAAUCCUUA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70</w:t>
        <w:tab/>
        <w:tab/>
        <w:t>GCCUGCUGGGGUGGAACCUG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75</w:t>
        <w:tab/>
        <w:tab/>
        <w:t>UUUGUUCGUUCGGCUCGCG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76a</w:t>
        <w:tab/>
        <w:t>AUCGUAGAGGAAAAUCCAC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76b</w:t>
        <w:tab/>
        <w:t>AUCAUAGAGGAACAUCCACU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77</w:t>
        <w:tab/>
        <w:tab/>
        <w:t>AUCACACAAAGGCAACUUU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78</w:t>
        <w:tab/>
        <w:tab/>
        <w:t>CUCCUGACUCCAGGUCCUG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79</w:t>
        <w:tab/>
        <w:tab/>
        <w:t>UGGUAGACUAUGGAACGUA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80-3p</w:t>
        <w:tab/>
        <w:t>UAUGUAGUAUGGUCCACAUC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80-5p</w:t>
        <w:tab/>
        <w:t>UGGUUGACCAUAGAACAUGCG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81</w:t>
        <w:tab/>
        <w:tab/>
        <w:t>UAUACAAGGGCAAGCUCUC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82</w:t>
        <w:tab/>
        <w:tab/>
        <w:t>GAAGUUGUUCGUGGUGGAUUC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83</w:t>
        <w:tab/>
        <w:tab/>
        <w:t>AGAUCAGAAGGUGACUGUGG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384</w:t>
        <w:tab/>
        <w:tab/>
        <w:t>AUUCCUAGAAAUUGUUCAC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409</w:t>
        <w:tab/>
        <w:tab/>
        <w:t>GAAUGUUGCUCGGUGAACCCC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410</w:t>
        <w:tab/>
        <w:tab/>
        <w:t>AAUAUAACACAGAUGGCCU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411</w:t>
        <w:tab/>
        <w:tab/>
        <w:t>AACACGGUCCACUAACCCUCA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412</w:t>
        <w:tab/>
        <w:tab/>
        <w:t>ACUUCACCUGGUCCACUAGCC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424</w:t>
        <w:tab/>
        <w:tab/>
        <w:t>CAGCAGCAAUUCAUGUUUUG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425</w:t>
        <w:tab/>
        <w:tab/>
        <w:t>AUCGGGAAUGUCGUGUCCGC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429</w:t>
        <w:tab/>
        <w:tab/>
        <w:t>UAAUACUGUCUGGUAAUGCC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431</w:t>
        <w:tab/>
        <w:tab/>
        <w:t>UGUCUUGCAGGCCGUCAUGCAG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433-3p</w:t>
        <w:tab/>
        <w:t>AUCAUGAUGGGCUCCUCGG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433-5p</w:t>
        <w:tab/>
        <w:t>UACGGUGAGCCUGUCAUUAUU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434-3p</w:t>
        <w:tab/>
        <w:t>UUUGAACCAUCACUCGACUC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434-5p</w:t>
        <w:tab/>
        <w:t>AGCUCGACUCAUGGUUUGAAC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448</w:t>
        <w:tab/>
        <w:tab/>
        <w:t>UUGCAUAUGUAGGAUGUCCCA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449</w:t>
        <w:tab/>
        <w:tab/>
        <w:t>UGGCAGUGUAUUGUUAGCUG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450</w:t>
        <w:tab/>
        <w:tab/>
        <w:t>UUUUUGCGAUGUGUUCCUAAU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451</w:t>
        <w:tab/>
        <w:tab/>
        <w:t>AAACCGUUACCAUUACUGA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452</w:t>
        <w:tab/>
        <w:tab/>
        <w:t>UGUUUGCAGAGGAAACUGAGA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463</w:t>
        <w:tab/>
        <w:tab/>
        <w:t>UACCUAAUUUGUUGUCCAUC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464</w:t>
        <w:tab/>
        <w:tab/>
        <w:t>UACCAAGUUUAUUCUGUGAGAU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465</w:t>
        <w:tab/>
        <w:tab/>
        <w:t>UAUUUAGAAUGGCACUGAUG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466</w:t>
        <w:tab/>
        <w:tab/>
        <w:t>AUACAUACACGCACACAUAAGA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467</w:t>
        <w:tab/>
        <w:tab/>
        <w:t>AUAUACAUACACACACCUACA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468</w:t>
        <w:tab/>
        <w:tab/>
        <w:t>UAUGACUGAUGUGCGUGUGUC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469</w:t>
        <w:tab/>
        <w:tab/>
        <w:t>UGCCUCUUUCAUUGAUCUUGGUGUC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470</w:t>
        <w:tab/>
        <w:tab/>
        <w:t>UUCUUGGACUGGCACUGGUG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471</w:t>
        <w:tab/>
        <w:tab/>
        <w:t>UACGUAGUAUAGUGCUUUUCAC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7</w:t>
        <w:tab/>
        <w:tab/>
        <w:t>UGGAAGACUAGUGAUUUUGU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7b</w:t>
        <w:tab/>
        <w:tab/>
        <w:t>UGGAAGACUUGUGAUUUU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9</w:t>
        <w:tab/>
        <w:tab/>
        <w:t>UCUUUGGUUAUCUAGCUGUA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9*</w:t>
        <w:tab/>
        <w:tab/>
        <w:t>UAAAGCUAGAUAACCGAAA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92</w:t>
        <w:tab/>
        <w:tab/>
        <w:t>UAUUGCACUUGUCCCGGCCU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93</w:t>
        <w:tab/>
        <w:tab/>
        <w:t>CAAAGUGCUGUUCGUGCAGGUA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96</w:t>
        <w:tab/>
        <w:tab/>
        <w:t>UUUGGCACUAGCACAUUUUUGC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98</w:t>
        <w:tab/>
        <w:tab/>
        <w:t>UGAGGUAGUAAGUUGUAUUGU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99a</w:t>
        <w:tab/>
        <w:tab/>
        <w:t>ACCCGUAGAUCCGAUCUUGU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mu-miR-99b</w:t>
        <w:tab/>
        <w:tab/>
        <w:t>CACCCGUAGAACCGACCUUGC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7T07:24:00Z</dcterms:created>
  <dc:creator>m.ragan</dc:creator>
  <dc:description/>
  <cp:keywords/>
  <dc:language>en-US</dc:language>
  <cp:lastModifiedBy>m.ragan</cp:lastModifiedBy>
  <cp:lastPrinted>2007-09-04T10:29:00Z</cp:lastPrinted>
  <dcterms:modified xsi:type="dcterms:W3CDTF">2009-05-07T07:24:00Z</dcterms:modified>
  <cp:revision>2</cp:revision>
  <dc:subject/>
  <dc:title>Human miRNA sequences from miRBase release 7</dc:title>
</cp:coreProperties>
</file>